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5F1DDE" w14:textId="77777777" w:rsidR="00C27F9D" w:rsidRPr="003502CA" w:rsidRDefault="00C27F9D" w:rsidP="00C27F9D">
      <w:pPr>
        <w:spacing w:before="240" w:after="240" w:line="480" w:lineRule="auto"/>
        <w:jc w:val="lowKashida"/>
        <w:rPr>
          <w:color w:val="000000"/>
        </w:rPr>
      </w:pPr>
      <w:r w:rsidRPr="003502CA">
        <w:rPr>
          <w:b/>
          <w:color w:val="000000"/>
        </w:rPr>
        <w:t>Supplementary Figure 1 Failure-free (FFS) and overall survival (OS) analysis of MCL patients selected in the present molecular analysis compared to all MCL Younger and Elderly patients registered in Germany.</w:t>
      </w:r>
      <w:r w:rsidRPr="003502CA">
        <w:rPr>
          <w:color w:val="000000"/>
        </w:rPr>
        <w:t xml:space="preserve"> Kaplan-Meier estimated of FFS and OS of patients included in the molecular analysis (n=180) in comparison to all patients in both cohorts (A) and divided according to trial (B).</w:t>
      </w:r>
    </w:p>
    <w:p w14:paraId="2309D4AC" w14:textId="77777777" w:rsidR="00C27F9D" w:rsidRPr="003502CA" w:rsidRDefault="00C27F9D" w:rsidP="00C27F9D">
      <w:pPr>
        <w:spacing w:before="240" w:after="240" w:line="480" w:lineRule="auto"/>
        <w:jc w:val="lowKashida"/>
        <w:rPr>
          <w:color w:val="000000"/>
        </w:rPr>
      </w:pPr>
      <w:r w:rsidRPr="003502CA">
        <w:rPr>
          <w:b/>
          <w:color w:val="000000"/>
        </w:rPr>
        <w:t xml:space="preserve">Supplementary Figure 2 Targeted sequencing in 180 MCL cases using the </w:t>
      </w:r>
      <w:proofErr w:type="spellStart"/>
      <w:r w:rsidRPr="003502CA">
        <w:rPr>
          <w:b/>
          <w:color w:val="000000"/>
        </w:rPr>
        <w:t>EuroClonality</w:t>
      </w:r>
      <w:proofErr w:type="spellEnd"/>
      <w:r w:rsidRPr="003502CA">
        <w:rPr>
          <w:b/>
          <w:color w:val="000000"/>
        </w:rPr>
        <w:t xml:space="preserve"> (EC)-NDC approach.</w:t>
      </w:r>
      <w:r w:rsidRPr="003502CA">
        <w:rPr>
          <w:color w:val="000000"/>
        </w:rPr>
        <w:t xml:space="preserve"> </w:t>
      </w:r>
      <w:proofErr w:type="spellStart"/>
      <w:r w:rsidRPr="003502CA">
        <w:rPr>
          <w:color w:val="000000"/>
        </w:rPr>
        <w:t>Oncoplots</w:t>
      </w:r>
      <w:proofErr w:type="spellEnd"/>
      <w:r w:rsidRPr="003502CA">
        <w:rPr>
          <w:color w:val="000000"/>
        </w:rPr>
        <w:t xml:space="preserve"> with the mutation pattern of the top 20 recurrent mutated genes in MCL Younger (n=117) and MCL Elderly (n=63) patients. </w:t>
      </w:r>
    </w:p>
    <w:p w14:paraId="4B308A3F" w14:textId="77777777" w:rsidR="00C27F9D" w:rsidRDefault="00C27F9D" w:rsidP="00C27F9D">
      <w:pPr>
        <w:spacing w:before="240" w:after="240" w:line="480" w:lineRule="auto"/>
        <w:jc w:val="lowKashida"/>
        <w:rPr>
          <w:color w:val="000000"/>
        </w:rPr>
      </w:pPr>
      <w:r w:rsidRPr="003502CA">
        <w:rPr>
          <w:b/>
          <w:color w:val="000000"/>
        </w:rPr>
        <w:t xml:space="preserve">Supplementary Figure 3 Targeted copy number analysis in 116 MCL cases using the </w:t>
      </w:r>
      <w:proofErr w:type="spellStart"/>
      <w:r w:rsidRPr="003502CA">
        <w:rPr>
          <w:b/>
          <w:color w:val="000000"/>
        </w:rPr>
        <w:t>EuroClonality</w:t>
      </w:r>
      <w:proofErr w:type="spellEnd"/>
      <w:r w:rsidRPr="003502CA">
        <w:rPr>
          <w:b/>
          <w:color w:val="000000"/>
        </w:rPr>
        <w:t xml:space="preserve"> (EC)-NDC approach.</w:t>
      </w:r>
      <w:r w:rsidRPr="003502CA">
        <w:rPr>
          <w:color w:val="000000"/>
        </w:rPr>
        <w:t xml:space="preserve"> Heatmap plots with the aberration patterns of the top 15 affected genes in MCL Younger (n=76) and MCL Elderly (n=40) patients.</w:t>
      </w:r>
    </w:p>
    <w:p w14:paraId="7DF46C31" w14:textId="77777777" w:rsidR="00B64AD4" w:rsidRDefault="00B64AD4"/>
    <w:sectPr w:rsidR="00B64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9D"/>
    <w:rsid w:val="000655C6"/>
    <w:rsid w:val="000B38E9"/>
    <w:rsid w:val="007D45C7"/>
    <w:rsid w:val="00B14859"/>
    <w:rsid w:val="00B64AD4"/>
    <w:rsid w:val="00C27F9D"/>
    <w:rsid w:val="00ED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C03C4D"/>
  <w15:chartTrackingRefBased/>
  <w15:docId w15:val="{BC698B33-C0BC-214F-812A-B538242A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F9D"/>
    <w:pPr>
      <w:spacing w:after="160" w:line="259" w:lineRule="auto"/>
    </w:pPr>
    <w:rPr>
      <w:rFonts w:eastAsiaTheme="minorEastAsia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F9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F9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F9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F9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F9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F9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F9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F9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F9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F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F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F9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F9D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F9D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F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hamad Khouja</dc:creator>
  <cp:keywords/>
  <dc:description/>
  <cp:lastModifiedBy>Mouhamad Khouja</cp:lastModifiedBy>
  <cp:revision>1</cp:revision>
  <dcterms:created xsi:type="dcterms:W3CDTF">2024-07-30T19:40:00Z</dcterms:created>
  <dcterms:modified xsi:type="dcterms:W3CDTF">2024-07-30T19:40:00Z</dcterms:modified>
</cp:coreProperties>
</file>